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9C9EB" w14:textId="4556E6EC" w:rsidR="007B3589" w:rsidRDefault="007B3589" w:rsidP="007B358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</w:t>
      </w:r>
      <w:r w:rsidR="002924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</w:t>
      </w:r>
    </w:p>
    <w:p w14:paraId="360A95E1" w14:textId="1F361D82" w:rsidR="0029240B" w:rsidRPr="001D4A79" w:rsidRDefault="0029240B" w:rsidP="0029240B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30"/>
      <w:bookmarkStart w:id="1" w:name="OLE_LINK31"/>
      <w:r w:rsidRPr="001D4A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adiofrequency Catheter Ablation of </w:t>
      </w:r>
      <w:bookmarkStart w:id="2" w:name="OLE_LINK34"/>
      <w:r w:rsidRPr="001D4A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raventricular Tachycardia </w:t>
      </w:r>
      <w:bookmarkEnd w:id="2"/>
      <w:r w:rsidRPr="001D4A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Patients with Pulmonary Hypertension: Feasibility and Long-Term Outcome</w:t>
      </w:r>
    </w:p>
    <w:p w14:paraId="4EB85FDE" w14:textId="77777777" w:rsidR="0029240B" w:rsidRPr="001D4A79" w:rsidRDefault="0029240B" w:rsidP="0029240B">
      <w:pPr>
        <w:pStyle w:val="Default"/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31E5BEFB" w14:textId="4132AA80" w:rsidR="0029240B" w:rsidRDefault="0029240B" w:rsidP="0029240B">
      <w:pPr>
        <w:spacing w:line="480" w:lineRule="auto"/>
        <w:rPr>
          <w:rFonts w:ascii="Times New Roman" w:hAnsi="Times New Roman" w:cs="Times New Roman"/>
          <w:i/>
          <w:color w:val="000000" w:themeColor="text1"/>
          <w:vertAlign w:val="superscript"/>
        </w:rPr>
      </w:pPr>
      <w:bookmarkStart w:id="3" w:name="_Hlk50901235"/>
      <w:bookmarkEnd w:id="0"/>
      <w:bookmarkEnd w:id="1"/>
      <w:r w:rsidRPr="00C109FE">
        <w:rPr>
          <w:rFonts w:ascii="Times New Roman" w:hAnsi="Times New Roman" w:cs="Times New Roman"/>
          <w:i/>
          <w:color w:val="000000" w:themeColor="text1"/>
        </w:rPr>
        <w:t xml:space="preserve">Bin Zhou, Yong-Jian Zhu, Zheng-Qin </w:t>
      </w:r>
      <w:proofErr w:type="spellStart"/>
      <w:r w:rsidRPr="00C109FE">
        <w:rPr>
          <w:rFonts w:ascii="Times New Roman" w:hAnsi="Times New Roman" w:cs="Times New Roman"/>
          <w:i/>
          <w:color w:val="000000" w:themeColor="text1"/>
        </w:rPr>
        <w:t>Zhai</w:t>
      </w:r>
      <w:proofErr w:type="spellEnd"/>
      <w:r w:rsidRPr="00C109FE">
        <w:rPr>
          <w:rFonts w:ascii="Times New Roman" w:hAnsi="Times New Roman" w:cs="Times New Roman"/>
          <w:i/>
          <w:color w:val="000000" w:themeColor="text1"/>
        </w:rPr>
        <w:t>, Si-Xian Weng,</w:t>
      </w:r>
      <w:r w:rsidRPr="00C109FE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 </w:t>
      </w:r>
      <w:proofErr w:type="spellStart"/>
      <w:r w:rsidRPr="00C109FE">
        <w:rPr>
          <w:rFonts w:ascii="Times New Roman" w:hAnsi="Times New Roman" w:cs="Times New Roman"/>
          <w:i/>
          <w:color w:val="000000" w:themeColor="text1"/>
        </w:rPr>
        <w:t>Ya-Zhe</w:t>
      </w:r>
      <w:proofErr w:type="spellEnd"/>
      <w:r w:rsidRPr="00C109FE">
        <w:rPr>
          <w:rFonts w:ascii="Times New Roman" w:hAnsi="Times New Roman" w:cs="Times New Roman"/>
          <w:i/>
          <w:color w:val="000000" w:themeColor="text1"/>
        </w:rPr>
        <w:t xml:space="preserve"> Ma, Feng-Yuan Yu, Ying-</w:t>
      </w:r>
      <w:proofErr w:type="spellStart"/>
      <w:r w:rsidRPr="00C109FE">
        <w:rPr>
          <w:rFonts w:ascii="Times New Roman" w:hAnsi="Times New Roman" w:cs="Times New Roman"/>
          <w:i/>
          <w:color w:val="000000" w:themeColor="text1"/>
        </w:rPr>
        <w:t>Jie</w:t>
      </w:r>
      <w:proofErr w:type="spellEnd"/>
      <w:r w:rsidRPr="00C109FE">
        <w:rPr>
          <w:rFonts w:ascii="Times New Roman" w:hAnsi="Times New Roman" w:cs="Times New Roman"/>
          <w:i/>
          <w:color w:val="000000" w:themeColor="text1"/>
        </w:rPr>
        <w:t xml:space="preserve"> Qi, Yi-Zhou Jiang,</w:t>
      </w:r>
      <w:r w:rsidRPr="00C109FE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 </w:t>
      </w:r>
      <w:r w:rsidRPr="00C109FE">
        <w:rPr>
          <w:rFonts w:ascii="Times New Roman" w:hAnsi="Times New Roman" w:cs="Times New Roman"/>
          <w:i/>
          <w:color w:val="000000" w:themeColor="text1"/>
        </w:rPr>
        <w:t xml:space="preserve">Xin </w:t>
      </w:r>
      <w:proofErr w:type="spellStart"/>
      <w:r w:rsidRPr="00C109FE">
        <w:rPr>
          <w:rFonts w:ascii="Times New Roman" w:hAnsi="Times New Roman" w:cs="Times New Roman"/>
          <w:i/>
          <w:color w:val="000000" w:themeColor="text1"/>
        </w:rPr>
        <w:t>Gao</w:t>
      </w:r>
      <w:r>
        <w:rPr>
          <w:rFonts w:ascii="Times New Roman" w:hAnsi="Times New Roman" w:cs="Times New Roman"/>
          <w:i/>
          <w:color w:val="000000" w:themeColor="text1"/>
          <w:vertAlign w:val="superscript"/>
        </w:rPr>
        <w:t>1</w:t>
      </w:r>
      <w:proofErr w:type="spellEnd"/>
      <w:r w:rsidRPr="00C109FE">
        <w:rPr>
          <w:rFonts w:ascii="Times New Roman" w:hAnsi="Times New Roman" w:cs="Times New Roman"/>
          <w:i/>
          <w:color w:val="000000" w:themeColor="text1"/>
        </w:rPr>
        <w:t xml:space="preserve"> Xi-Qi Xu,</w:t>
      </w:r>
      <w:r w:rsidRPr="00C109FE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 </w:t>
      </w:r>
      <w:r w:rsidRPr="00C109FE">
        <w:rPr>
          <w:rFonts w:ascii="Times New Roman" w:hAnsi="Times New Roman" w:cs="Times New Roman"/>
          <w:i/>
          <w:color w:val="000000" w:themeColor="text1"/>
        </w:rPr>
        <w:t>Xin Jiang,</w:t>
      </w:r>
      <w:r w:rsidRPr="00C109FE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 </w:t>
      </w:r>
      <w:proofErr w:type="spellStart"/>
      <w:r w:rsidRPr="00C109FE">
        <w:rPr>
          <w:rFonts w:ascii="Times New Roman" w:hAnsi="Times New Roman" w:cs="Times New Roman"/>
          <w:i/>
          <w:color w:val="000000" w:themeColor="text1"/>
        </w:rPr>
        <w:t>Zhi</w:t>
      </w:r>
      <w:proofErr w:type="spellEnd"/>
      <w:r w:rsidRPr="00C109FE">
        <w:rPr>
          <w:rFonts w:ascii="Times New Roman" w:hAnsi="Times New Roman" w:cs="Times New Roman"/>
          <w:i/>
          <w:color w:val="000000" w:themeColor="text1"/>
        </w:rPr>
        <w:t xml:space="preserve">-Cheng </w:t>
      </w:r>
      <w:proofErr w:type="gramStart"/>
      <w:r w:rsidRPr="00C109FE">
        <w:rPr>
          <w:rFonts w:ascii="Times New Roman" w:hAnsi="Times New Roman" w:cs="Times New Roman"/>
          <w:i/>
          <w:color w:val="000000" w:themeColor="text1"/>
        </w:rPr>
        <w:t>Jing</w:t>
      </w:r>
      <w:proofErr w:type="gramEnd"/>
      <w:r>
        <w:rPr>
          <w:rFonts w:ascii="Times New Roman" w:hAnsi="Times New Roman" w:cs="Times New Roman"/>
          <w:i/>
          <w:color w:val="000000" w:themeColor="text1"/>
        </w:rPr>
        <w:t xml:space="preserve"> and Min Tang</w:t>
      </w:r>
      <w:bookmarkEnd w:id="3"/>
    </w:p>
    <w:p w14:paraId="72FDE88F" w14:textId="6D4841C6" w:rsidR="00827425" w:rsidRDefault="0029240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8102E16" w14:textId="77777777" w:rsidR="00C87626" w:rsidRPr="00C87626" w:rsidRDefault="00C87626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560144D" w14:textId="5DA4AC6A" w:rsidR="003949AE" w:rsidRPr="00310116" w:rsidRDefault="003949AE" w:rsidP="0031011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46251431"/>
      <w:r w:rsidRPr="003949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116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3949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0C02" w:rsidRPr="001D0C02">
        <w:rPr>
          <w:rFonts w:ascii="Times New Roman" w:hAnsi="Times New Roman" w:cs="Times New Roman"/>
          <w:b/>
          <w:bCs/>
          <w:sz w:val="24"/>
          <w:szCs w:val="24"/>
        </w:rPr>
        <w:t xml:space="preserve">Univariate logistic analysis of predictors of failed </w:t>
      </w:r>
      <w:proofErr w:type="spellStart"/>
      <w:r w:rsidR="001D0C02" w:rsidRPr="001D0C02">
        <w:rPr>
          <w:rFonts w:ascii="Times New Roman" w:hAnsi="Times New Roman" w:cs="Times New Roman"/>
          <w:b/>
          <w:bCs/>
          <w:sz w:val="24"/>
          <w:szCs w:val="24"/>
        </w:rPr>
        <w:t>RFCA</w:t>
      </w:r>
      <w:proofErr w:type="spellEnd"/>
      <w:r w:rsidR="001D0C02" w:rsidRPr="001D0C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cluding patients with </w:t>
      </w:r>
      <w:r w:rsidRPr="003949AE">
        <w:rPr>
          <w:rFonts w:ascii="Times New Roman" w:hAnsi="Times New Roman" w:cs="Times New Roman"/>
          <w:b/>
          <w:bCs/>
          <w:sz w:val="24"/>
          <w:szCs w:val="24"/>
        </w:rPr>
        <w:t xml:space="preserve">pulmonary hypertension due to left heart </w:t>
      </w:r>
      <w:proofErr w:type="gramStart"/>
      <w:r w:rsidRPr="003949AE">
        <w:rPr>
          <w:rFonts w:ascii="Times New Roman" w:hAnsi="Times New Roman" w:cs="Times New Roman"/>
          <w:b/>
          <w:bCs/>
          <w:sz w:val="24"/>
          <w:szCs w:val="24"/>
        </w:rPr>
        <w:t>disease</w:t>
      </w:r>
      <w:proofErr w:type="gramEnd"/>
    </w:p>
    <w:tbl>
      <w:tblPr>
        <w:tblStyle w:val="TableNormal1"/>
        <w:tblW w:w="8296" w:type="dxa"/>
        <w:tblInd w:w="108" w:type="dxa"/>
        <w:tblBorders>
          <w:top w:val="single" w:sz="12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949AE" w:rsidRPr="003949AE" w14:paraId="542176EB" w14:textId="77777777" w:rsidTr="00BB3658">
        <w:trPr>
          <w:trHeight w:val="422"/>
        </w:trPr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C45D" w14:textId="77777777" w:rsidR="003949AE" w:rsidRPr="003949AE" w:rsidRDefault="003949AE" w:rsidP="003949AE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3949AE">
              <w:rPr>
                <w:b/>
                <w:sz w:val="24"/>
                <w:szCs w:val="24"/>
              </w:rPr>
              <w:t>Varibles</w:t>
            </w:r>
            <w:proofErr w:type="spellEnd"/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D6F7" w14:textId="77777777" w:rsidR="003949AE" w:rsidRPr="003949AE" w:rsidRDefault="003949AE" w:rsidP="003949A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949AE">
              <w:rPr>
                <w:b/>
                <w:sz w:val="24"/>
                <w:szCs w:val="24"/>
              </w:rPr>
              <w:t>OR (95% CI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77789" w14:textId="77777777" w:rsidR="003949AE" w:rsidRPr="003949AE" w:rsidRDefault="003949AE" w:rsidP="003949A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949AE">
              <w:rPr>
                <w:b/>
                <w:sz w:val="24"/>
                <w:szCs w:val="24"/>
              </w:rPr>
              <w:t>p Value</w:t>
            </w:r>
          </w:p>
        </w:tc>
      </w:tr>
      <w:tr w:rsidR="003949AE" w:rsidRPr="003949AE" w14:paraId="5140C387" w14:textId="77777777" w:rsidTr="00BB3658">
        <w:trPr>
          <w:trHeight w:val="217"/>
        </w:trPr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FF66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Age, years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1A05A" w14:textId="44D05421" w:rsidR="003949AE" w:rsidRPr="003949AE" w:rsidRDefault="007E1358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</w:t>
            </w:r>
            <w:r w:rsidR="003949AE" w:rsidRPr="003949AE">
              <w:rPr>
                <w:sz w:val="24"/>
                <w:szCs w:val="24"/>
              </w:rPr>
              <w:t>(0.94-1.0</w:t>
            </w:r>
            <w:r>
              <w:rPr>
                <w:sz w:val="24"/>
                <w:szCs w:val="24"/>
              </w:rPr>
              <w:t>6</w:t>
            </w:r>
            <w:r w:rsidR="003949AE"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194A8" w14:textId="09E33A86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</w:t>
            </w:r>
            <w:r w:rsidR="00717DCE">
              <w:rPr>
                <w:sz w:val="24"/>
                <w:szCs w:val="24"/>
              </w:rPr>
              <w:t>874</w:t>
            </w:r>
          </w:p>
        </w:tc>
      </w:tr>
      <w:tr w:rsidR="003949AE" w:rsidRPr="003949AE" w14:paraId="31A735BF" w14:textId="77777777" w:rsidTr="00BB3658">
        <w:trPr>
          <w:trHeight w:val="217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9EB5C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Female vs. male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6EFAD" w14:textId="20F7EB8A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7</w:t>
            </w:r>
            <w:r w:rsidR="003A1A66">
              <w:rPr>
                <w:sz w:val="24"/>
                <w:szCs w:val="24"/>
              </w:rPr>
              <w:t>1</w:t>
            </w:r>
            <w:r w:rsidRPr="003949AE">
              <w:rPr>
                <w:sz w:val="24"/>
                <w:szCs w:val="24"/>
              </w:rPr>
              <w:t xml:space="preserve"> (0.29-10.22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5B615" w14:textId="0FF7BDDE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5</w:t>
            </w:r>
            <w:r w:rsidR="00717DCE">
              <w:rPr>
                <w:sz w:val="24"/>
                <w:szCs w:val="24"/>
              </w:rPr>
              <w:t>54</w:t>
            </w:r>
          </w:p>
        </w:tc>
      </w:tr>
      <w:tr w:rsidR="003949AE" w:rsidRPr="003949AE" w14:paraId="7881492A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AC70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BMI, kg/</w:t>
            </w:r>
            <w:proofErr w:type="spellStart"/>
            <w:r w:rsidRPr="003949AE">
              <w:rPr>
                <w:sz w:val="24"/>
                <w:szCs w:val="24"/>
              </w:rPr>
              <w:t>m</w:t>
            </w:r>
            <w:r w:rsidRPr="003949AE">
              <w:rPr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52C8A" w14:textId="4341BC09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95 (0.75-1.2</w:t>
            </w:r>
            <w:r w:rsidR="00717DCE">
              <w:rPr>
                <w:sz w:val="24"/>
                <w:szCs w:val="24"/>
              </w:rPr>
              <w:t>0</w:t>
            </w:r>
            <w:r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7AAE" w14:textId="461CC7BD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6</w:t>
            </w:r>
            <w:r w:rsidR="00717DCE">
              <w:rPr>
                <w:sz w:val="24"/>
                <w:szCs w:val="24"/>
              </w:rPr>
              <w:t>42</w:t>
            </w:r>
          </w:p>
        </w:tc>
      </w:tr>
      <w:tr w:rsidR="003949AE" w:rsidRPr="003949AE" w14:paraId="0F6F0005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0B5F0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CTI independent-AFL, yes vs. no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07E65" w14:textId="62176951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25.00 (3.45, 1</w:t>
            </w:r>
            <w:r w:rsidR="00FA1A78">
              <w:rPr>
                <w:sz w:val="24"/>
                <w:szCs w:val="24"/>
              </w:rPr>
              <w:t>8</w:t>
            </w:r>
            <w:r w:rsidR="00717DCE">
              <w:rPr>
                <w:sz w:val="24"/>
                <w:szCs w:val="24"/>
              </w:rPr>
              <w:t>0.</w:t>
            </w:r>
            <w:r w:rsidR="00D85BE7">
              <w:rPr>
                <w:sz w:val="24"/>
                <w:szCs w:val="24"/>
              </w:rPr>
              <w:t>88</w:t>
            </w:r>
            <w:r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CA18" w14:textId="680165B9" w:rsidR="003949AE" w:rsidRPr="003949AE" w:rsidRDefault="00FA1A78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3949AE" w:rsidRPr="003949AE" w14:paraId="1A69A2AB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78B0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949AE">
              <w:rPr>
                <w:sz w:val="24"/>
                <w:szCs w:val="24"/>
              </w:rPr>
              <w:t>PAPs</w:t>
            </w:r>
            <w:proofErr w:type="spellEnd"/>
            <w:r w:rsidRPr="003949AE">
              <w:rPr>
                <w:sz w:val="24"/>
                <w:szCs w:val="24"/>
              </w:rPr>
              <w:t>, mmHg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2CC9C" w14:textId="57E15509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1 (0.9</w:t>
            </w:r>
            <w:r w:rsidR="00717DCE">
              <w:rPr>
                <w:sz w:val="24"/>
                <w:szCs w:val="24"/>
              </w:rPr>
              <w:t>7</w:t>
            </w:r>
            <w:r w:rsidRPr="003949AE">
              <w:rPr>
                <w:sz w:val="24"/>
                <w:szCs w:val="24"/>
              </w:rPr>
              <w:t>-1.04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039E4" w14:textId="0BC35138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6</w:t>
            </w:r>
            <w:r w:rsidR="00717DCE">
              <w:rPr>
                <w:sz w:val="24"/>
                <w:szCs w:val="24"/>
              </w:rPr>
              <w:t>83</w:t>
            </w:r>
          </w:p>
        </w:tc>
      </w:tr>
      <w:tr w:rsidR="003949AE" w:rsidRPr="003949AE" w14:paraId="3D76F439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3C54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949AE">
              <w:rPr>
                <w:sz w:val="24"/>
                <w:szCs w:val="24"/>
              </w:rPr>
              <w:t>PAPm</w:t>
            </w:r>
            <w:proofErr w:type="spellEnd"/>
            <w:r w:rsidRPr="003949AE">
              <w:rPr>
                <w:sz w:val="24"/>
                <w:szCs w:val="24"/>
              </w:rPr>
              <w:t>, mmHg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4AD1" w14:textId="49A27C25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1 (0.9</w:t>
            </w:r>
            <w:r w:rsidR="00717DCE">
              <w:rPr>
                <w:sz w:val="24"/>
                <w:szCs w:val="24"/>
              </w:rPr>
              <w:t>5</w:t>
            </w:r>
            <w:r w:rsidRPr="003949AE">
              <w:rPr>
                <w:sz w:val="24"/>
                <w:szCs w:val="24"/>
              </w:rPr>
              <w:t>-1.0</w:t>
            </w:r>
            <w:r w:rsidR="00D553A4">
              <w:rPr>
                <w:sz w:val="24"/>
                <w:szCs w:val="24"/>
              </w:rPr>
              <w:t>6</w:t>
            </w:r>
            <w:r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007C6" w14:textId="6D531F69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</w:t>
            </w:r>
            <w:r w:rsidR="00D553A4">
              <w:rPr>
                <w:sz w:val="24"/>
                <w:szCs w:val="24"/>
              </w:rPr>
              <w:t>815</w:t>
            </w:r>
          </w:p>
        </w:tc>
      </w:tr>
      <w:tr w:rsidR="003949AE" w:rsidRPr="003949AE" w14:paraId="4C07BAF1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3F884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WHO class, III-IV vs. I-II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19035" w14:textId="08C4C2B1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15 (0.44-3.0</w:t>
            </w:r>
            <w:r w:rsidR="00D553A4">
              <w:rPr>
                <w:sz w:val="24"/>
                <w:szCs w:val="24"/>
              </w:rPr>
              <w:t>3</w:t>
            </w:r>
            <w:r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61A32" w14:textId="73663234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</w:t>
            </w:r>
            <w:r w:rsidR="00D553A4">
              <w:rPr>
                <w:sz w:val="24"/>
                <w:szCs w:val="24"/>
              </w:rPr>
              <w:t>812</w:t>
            </w:r>
          </w:p>
        </w:tc>
      </w:tr>
      <w:tr w:rsidR="003949AE" w:rsidRPr="003949AE" w14:paraId="794D876B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9407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949AE">
              <w:rPr>
                <w:sz w:val="24"/>
                <w:szCs w:val="24"/>
              </w:rPr>
              <w:t>RVD</w:t>
            </w:r>
            <w:proofErr w:type="spellEnd"/>
            <w:r w:rsidRPr="003949AE">
              <w:rPr>
                <w:sz w:val="24"/>
                <w:szCs w:val="24"/>
              </w:rPr>
              <w:t>, mm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AC0A2" w14:textId="5FEAF94D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2 (0.9</w:t>
            </w:r>
            <w:r w:rsidR="00D553A4">
              <w:rPr>
                <w:sz w:val="24"/>
                <w:szCs w:val="24"/>
              </w:rPr>
              <w:t>4</w:t>
            </w:r>
            <w:r w:rsidRPr="003949AE">
              <w:rPr>
                <w:sz w:val="24"/>
                <w:szCs w:val="24"/>
              </w:rPr>
              <w:t>-1.11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FCDD" w14:textId="7A0CC48A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</w:t>
            </w:r>
            <w:r w:rsidR="00D553A4">
              <w:rPr>
                <w:sz w:val="24"/>
                <w:szCs w:val="24"/>
              </w:rPr>
              <w:t>612</w:t>
            </w:r>
          </w:p>
        </w:tc>
      </w:tr>
      <w:tr w:rsidR="003949AE" w:rsidRPr="003949AE" w14:paraId="6CF7E4FD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0B9C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949AE">
              <w:rPr>
                <w:sz w:val="24"/>
                <w:szCs w:val="24"/>
              </w:rPr>
              <w:t>LVEDD</w:t>
            </w:r>
            <w:proofErr w:type="spellEnd"/>
            <w:r w:rsidRPr="003949AE">
              <w:rPr>
                <w:sz w:val="24"/>
                <w:szCs w:val="24"/>
              </w:rPr>
              <w:t>, mm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1D56" w14:textId="77777777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5 (0.98-1.13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D58E4" w14:textId="1DB9B0FD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1</w:t>
            </w:r>
            <w:r w:rsidR="00D553A4">
              <w:rPr>
                <w:sz w:val="24"/>
                <w:szCs w:val="24"/>
              </w:rPr>
              <w:t>85</w:t>
            </w:r>
          </w:p>
        </w:tc>
      </w:tr>
      <w:tr w:rsidR="003949AE" w:rsidRPr="003949AE" w14:paraId="7E583E59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A6A8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PAD, mm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78D6" w14:textId="1492935A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1</w:t>
            </w:r>
            <w:r w:rsidR="003A1A66">
              <w:rPr>
                <w:sz w:val="24"/>
                <w:szCs w:val="24"/>
              </w:rPr>
              <w:t>9</w:t>
            </w:r>
            <w:r w:rsidRPr="003949AE">
              <w:rPr>
                <w:sz w:val="24"/>
                <w:szCs w:val="24"/>
              </w:rPr>
              <w:t xml:space="preserve"> (1.03-1.3</w:t>
            </w:r>
            <w:r w:rsidR="003A1A66">
              <w:rPr>
                <w:sz w:val="24"/>
                <w:szCs w:val="24"/>
              </w:rPr>
              <w:t>7</w:t>
            </w:r>
            <w:r w:rsidRPr="003949AE">
              <w:rPr>
                <w:sz w:val="24"/>
                <w:szCs w:val="24"/>
              </w:rPr>
              <w:t>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E82AE" w14:textId="77C79FE4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01</w:t>
            </w:r>
            <w:r w:rsidR="003A1A66">
              <w:rPr>
                <w:sz w:val="24"/>
                <w:szCs w:val="24"/>
              </w:rPr>
              <w:t>8</w:t>
            </w:r>
          </w:p>
        </w:tc>
      </w:tr>
      <w:tr w:rsidR="003949AE" w:rsidRPr="003949AE" w14:paraId="59CE78F5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CE72D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949AE">
              <w:rPr>
                <w:sz w:val="24"/>
                <w:szCs w:val="24"/>
              </w:rPr>
              <w:t>6MWD</w:t>
            </w:r>
            <w:proofErr w:type="spellEnd"/>
            <w:r w:rsidRPr="003949AE">
              <w:rPr>
                <w:sz w:val="24"/>
                <w:szCs w:val="24"/>
              </w:rPr>
              <w:t>, m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D7326" w14:textId="77777777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0 (0.98-1.01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75C8" w14:textId="161ED799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36</w:t>
            </w:r>
            <w:r w:rsidR="0036451E">
              <w:rPr>
                <w:sz w:val="24"/>
                <w:szCs w:val="24"/>
              </w:rPr>
              <w:t>2</w:t>
            </w:r>
          </w:p>
        </w:tc>
      </w:tr>
      <w:tr w:rsidR="003949AE" w:rsidRPr="003949AE" w14:paraId="022F8716" w14:textId="77777777" w:rsidTr="00BB3658">
        <w:trPr>
          <w:trHeight w:val="212"/>
        </w:trPr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34038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NT-</w:t>
            </w:r>
            <w:proofErr w:type="spellStart"/>
            <w:r w:rsidRPr="003949AE">
              <w:rPr>
                <w:sz w:val="24"/>
                <w:szCs w:val="24"/>
              </w:rPr>
              <w:t>proBNP</w:t>
            </w:r>
            <w:proofErr w:type="spellEnd"/>
            <w:r w:rsidRPr="003949AE">
              <w:rPr>
                <w:sz w:val="24"/>
                <w:szCs w:val="24"/>
              </w:rPr>
              <w:t xml:space="preserve">, </w:t>
            </w:r>
            <w:proofErr w:type="spellStart"/>
            <w:r w:rsidRPr="003949AE">
              <w:rPr>
                <w:sz w:val="24"/>
                <w:szCs w:val="24"/>
              </w:rPr>
              <w:t>pg</w:t>
            </w:r>
            <w:proofErr w:type="spellEnd"/>
            <w:r w:rsidRPr="003949AE">
              <w:rPr>
                <w:sz w:val="24"/>
                <w:szCs w:val="24"/>
              </w:rPr>
              <w:t>/ml</w:t>
            </w:r>
          </w:p>
        </w:tc>
        <w:tc>
          <w:tcPr>
            <w:tcW w:w="2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38FCA" w14:textId="3E06BFF7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0 (</w:t>
            </w:r>
            <w:r w:rsidR="0036451E">
              <w:rPr>
                <w:sz w:val="24"/>
                <w:szCs w:val="24"/>
              </w:rPr>
              <w:t>1.00</w:t>
            </w:r>
            <w:r w:rsidRPr="003949AE">
              <w:rPr>
                <w:sz w:val="24"/>
                <w:szCs w:val="24"/>
              </w:rPr>
              <w:t>-1.00)</w:t>
            </w:r>
          </w:p>
        </w:tc>
        <w:tc>
          <w:tcPr>
            <w:tcW w:w="27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0245A" w14:textId="7A412D45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6</w:t>
            </w:r>
            <w:r w:rsidR="0036451E">
              <w:rPr>
                <w:sz w:val="24"/>
                <w:szCs w:val="24"/>
              </w:rPr>
              <w:t>50</w:t>
            </w:r>
          </w:p>
        </w:tc>
      </w:tr>
      <w:tr w:rsidR="003949AE" w:rsidRPr="003949AE" w14:paraId="4B5D474D" w14:textId="77777777" w:rsidTr="00BB3658">
        <w:trPr>
          <w:trHeight w:val="212"/>
        </w:trPr>
        <w:tc>
          <w:tcPr>
            <w:tcW w:w="27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E0A2A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Total bilirubin, U/L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8EFC9" w14:textId="77777777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1.02 (0.98-1.05)</w:t>
            </w:r>
          </w:p>
        </w:tc>
        <w:tc>
          <w:tcPr>
            <w:tcW w:w="2766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3CC9C" w14:textId="3D629D96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3</w:t>
            </w:r>
            <w:r w:rsidR="0036451E">
              <w:rPr>
                <w:sz w:val="24"/>
                <w:szCs w:val="24"/>
              </w:rPr>
              <w:t>63</w:t>
            </w:r>
          </w:p>
        </w:tc>
      </w:tr>
      <w:tr w:rsidR="003949AE" w:rsidRPr="003949AE" w14:paraId="4DABDCBE" w14:textId="77777777" w:rsidTr="00BB3658">
        <w:trPr>
          <w:trHeight w:val="212"/>
        </w:trPr>
        <w:tc>
          <w:tcPr>
            <w:tcW w:w="276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2B84" w14:textId="77777777" w:rsidR="003949AE" w:rsidRPr="003949AE" w:rsidRDefault="003949AE" w:rsidP="003949AE">
            <w:pPr>
              <w:spacing w:line="480" w:lineRule="auto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 xml:space="preserve">Creatinine, </w:t>
            </w:r>
            <w:proofErr w:type="spellStart"/>
            <w:r w:rsidRPr="003949AE">
              <w:rPr>
                <w:sz w:val="24"/>
                <w:szCs w:val="24"/>
              </w:rPr>
              <w:t>μmol</w:t>
            </w:r>
            <w:proofErr w:type="spellEnd"/>
            <w:r w:rsidRPr="003949AE">
              <w:rPr>
                <w:sz w:val="24"/>
                <w:szCs w:val="24"/>
              </w:rPr>
              <w:t>/L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38ED" w14:textId="56FFCB98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95 (0.8</w:t>
            </w:r>
            <w:r w:rsidR="0036451E">
              <w:rPr>
                <w:sz w:val="24"/>
                <w:szCs w:val="24"/>
              </w:rPr>
              <w:t>9</w:t>
            </w:r>
            <w:r w:rsidRPr="003949AE">
              <w:rPr>
                <w:sz w:val="24"/>
                <w:szCs w:val="24"/>
              </w:rPr>
              <w:t>-1.02)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BAB00" w14:textId="2F0C4633" w:rsidR="003949AE" w:rsidRPr="003949AE" w:rsidRDefault="003949AE" w:rsidP="003949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49AE">
              <w:rPr>
                <w:sz w:val="24"/>
                <w:szCs w:val="24"/>
              </w:rPr>
              <w:t>0.1</w:t>
            </w:r>
            <w:r w:rsidR="0036451E">
              <w:rPr>
                <w:sz w:val="24"/>
                <w:szCs w:val="24"/>
              </w:rPr>
              <w:t>48</w:t>
            </w:r>
          </w:p>
        </w:tc>
      </w:tr>
    </w:tbl>
    <w:p w14:paraId="707E6BF8" w14:textId="6D5777A9" w:rsidR="003949AE" w:rsidRPr="003949AE" w:rsidRDefault="003949AE" w:rsidP="003949A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A7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10116">
        <w:rPr>
          <w:rFonts w:ascii="Times New Roman" w:hAnsi="Times New Roman" w:cs="Times New Roman"/>
          <w:b/>
          <w:bCs/>
          <w:color w:val="000000" w:themeColor="text1"/>
        </w:rPr>
        <w:t>2</w:t>
      </w:r>
      <w:proofErr w:type="spellEnd"/>
      <w:r w:rsidRPr="001D4A79">
        <w:rPr>
          <w:rFonts w:ascii="Times New Roman" w:hAnsi="Times New Roman" w:cs="Times New Roman"/>
          <w:b/>
          <w:bCs/>
          <w:color w:val="000000" w:themeColor="text1"/>
        </w:rPr>
        <w:t xml:space="preserve"> Complications associated with ablation proced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cluding patients with </w:t>
      </w:r>
      <w:r w:rsidRPr="003949AE">
        <w:rPr>
          <w:rFonts w:ascii="Times New Roman" w:hAnsi="Times New Roman" w:cs="Times New Roman"/>
          <w:b/>
          <w:bCs/>
          <w:sz w:val="24"/>
          <w:szCs w:val="24"/>
        </w:rPr>
        <w:t xml:space="preserve">pulmonary hypertension due to left heart </w:t>
      </w:r>
      <w:proofErr w:type="gramStart"/>
      <w:r w:rsidRPr="003949AE">
        <w:rPr>
          <w:rFonts w:ascii="Times New Roman" w:hAnsi="Times New Roman" w:cs="Times New Roman"/>
          <w:b/>
          <w:bCs/>
          <w:sz w:val="24"/>
          <w:szCs w:val="24"/>
        </w:rPr>
        <w:t>disease</w:t>
      </w:r>
      <w:proofErr w:type="gramEnd"/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844"/>
        <w:gridCol w:w="1176"/>
        <w:gridCol w:w="2399"/>
        <w:gridCol w:w="1887"/>
      </w:tblGrid>
      <w:tr w:rsidR="003949AE" w:rsidRPr="001D4A79" w14:paraId="275998D0" w14:textId="77777777" w:rsidTr="00BB3658">
        <w:trPr>
          <w:trHeight w:val="422"/>
        </w:trPr>
        <w:tc>
          <w:tcPr>
            <w:tcW w:w="17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0F298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78177" w14:textId="77777777" w:rsidR="003949AE" w:rsidRPr="001D4A79" w:rsidRDefault="003949AE" w:rsidP="00BB3658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>ALL</w:t>
            </w:r>
          </w:p>
          <w:p w14:paraId="65DEA0AC" w14:textId="6193C406" w:rsidR="003949AE" w:rsidRPr="001D4A79" w:rsidRDefault="003949AE" w:rsidP="00BB3658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 xml:space="preserve">(n = </w:t>
            </w:r>
            <w:r>
              <w:rPr>
                <w:b/>
                <w:color w:val="000000" w:themeColor="text1"/>
              </w:rPr>
              <w:t>58</w:t>
            </w:r>
            <w:r w:rsidRPr="001D4A79">
              <w:rPr>
                <w:b/>
                <w:color w:val="000000" w:themeColor="text1"/>
              </w:rPr>
              <w:t>)</w:t>
            </w:r>
          </w:p>
        </w:tc>
        <w:tc>
          <w:tcPr>
            <w:tcW w:w="14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6DCA6" w14:textId="77777777" w:rsidR="003949AE" w:rsidRPr="001D4A79" w:rsidRDefault="003949AE" w:rsidP="00BB3658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 xml:space="preserve">Successful </w:t>
            </w:r>
            <w:proofErr w:type="spellStart"/>
            <w:r w:rsidRPr="001D4A79">
              <w:rPr>
                <w:b/>
                <w:color w:val="000000" w:themeColor="text1"/>
              </w:rPr>
              <w:t>RFCA</w:t>
            </w:r>
            <w:proofErr w:type="spellEnd"/>
          </w:p>
          <w:p w14:paraId="700B90F0" w14:textId="2D044F5D" w:rsidR="003949AE" w:rsidRPr="001D4A79" w:rsidRDefault="003949AE" w:rsidP="00BB3658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>(n = 5</w:t>
            </w:r>
            <w:r>
              <w:rPr>
                <w:b/>
                <w:color w:val="000000" w:themeColor="text1"/>
              </w:rPr>
              <w:t>2</w:t>
            </w:r>
            <w:r w:rsidRPr="001D4A79">
              <w:rPr>
                <w:b/>
                <w:color w:val="000000" w:themeColor="text1"/>
              </w:rPr>
              <w:t>)</w:t>
            </w:r>
          </w:p>
        </w:tc>
        <w:tc>
          <w:tcPr>
            <w:tcW w:w="11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42FB7" w14:textId="77777777" w:rsidR="003949AE" w:rsidRPr="001D4A79" w:rsidRDefault="003949AE" w:rsidP="00BB3658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 xml:space="preserve">Failed </w:t>
            </w:r>
            <w:proofErr w:type="spellStart"/>
            <w:r w:rsidRPr="001D4A79">
              <w:rPr>
                <w:b/>
                <w:color w:val="000000" w:themeColor="text1"/>
              </w:rPr>
              <w:t>RFCA</w:t>
            </w:r>
            <w:proofErr w:type="spellEnd"/>
          </w:p>
          <w:p w14:paraId="2F6741F1" w14:textId="77777777" w:rsidR="003949AE" w:rsidRPr="001D4A79" w:rsidRDefault="003949AE" w:rsidP="00BB3658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D4A79">
              <w:rPr>
                <w:b/>
                <w:color w:val="000000" w:themeColor="text1"/>
              </w:rPr>
              <w:t>(n = 6)</w:t>
            </w:r>
          </w:p>
        </w:tc>
      </w:tr>
      <w:tr w:rsidR="003949AE" w:rsidRPr="001D4A79" w14:paraId="03D010F0" w14:textId="77777777" w:rsidTr="00BB3658">
        <w:trPr>
          <w:trHeight w:val="285"/>
        </w:trPr>
        <w:tc>
          <w:tcPr>
            <w:tcW w:w="171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82A5F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Total</w:t>
            </w:r>
          </w:p>
        </w:tc>
        <w:tc>
          <w:tcPr>
            <w:tcW w:w="7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E4AF0" w14:textId="0E69C4D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4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6.</w:t>
            </w:r>
            <w:r w:rsidR="00B406C4">
              <w:rPr>
                <w:color w:val="000000" w:themeColor="text1"/>
              </w:rPr>
              <w:t>9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4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BD84" w14:textId="484EE63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3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5.</w:t>
            </w:r>
            <w:r w:rsidR="00B406C4">
              <w:rPr>
                <w:color w:val="000000" w:themeColor="text1"/>
              </w:rPr>
              <w:t>8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1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C532E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6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</w:tr>
      <w:tr w:rsidR="003949AE" w:rsidRPr="001D4A79" w14:paraId="30C8061C" w14:textId="77777777" w:rsidTr="00BB3658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6792A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Arterio-venous fistu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32004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01889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9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2CDE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0 (0)</w:t>
            </w:r>
          </w:p>
        </w:tc>
      </w:tr>
      <w:tr w:rsidR="003949AE" w:rsidRPr="001D4A79" w14:paraId="4B5F302D" w14:textId="77777777" w:rsidTr="00BB3658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F2243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Pseudoaneurysm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21FC2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930E3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9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6562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0 (0)</w:t>
            </w:r>
          </w:p>
        </w:tc>
      </w:tr>
      <w:tr w:rsidR="003949AE" w:rsidRPr="001D4A79" w14:paraId="3E843D70" w14:textId="77777777" w:rsidTr="00BB3658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80471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Atrioventricular bloc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F3194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BC07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9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33A67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0 (0)</w:t>
            </w:r>
          </w:p>
        </w:tc>
      </w:tr>
      <w:tr w:rsidR="003949AE" w:rsidRPr="001D4A79" w14:paraId="190F4E3C" w14:textId="77777777" w:rsidTr="00BB3658">
        <w:trPr>
          <w:trHeight w:val="285"/>
        </w:trPr>
        <w:tc>
          <w:tcPr>
            <w:tcW w:w="17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5B81E" w14:textId="77777777" w:rsidR="003949AE" w:rsidRPr="001D4A79" w:rsidRDefault="003949AE" w:rsidP="00BB3658">
            <w:pPr>
              <w:spacing w:line="480" w:lineRule="auto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Strok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54D37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E344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>0 (0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E6897" w14:textId="77777777" w:rsidR="003949AE" w:rsidRPr="001D4A79" w:rsidRDefault="003949AE" w:rsidP="00BB3658">
            <w:pPr>
              <w:spacing w:line="480" w:lineRule="auto"/>
              <w:jc w:val="center"/>
              <w:rPr>
                <w:color w:val="000000" w:themeColor="text1"/>
              </w:rPr>
            </w:pPr>
            <w:r w:rsidRPr="001D4A79">
              <w:rPr>
                <w:color w:val="000000" w:themeColor="text1"/>
              </w:rPr>
              <w:t xml:space="preserve">1 </w:t>
            </w:r>
            <w:r w:rsidRPr="001D4A79">
              <w:rPr>
                <w:color w:val="000000" w:themeColor="text1"/>
                <w:lang w:val="zh-TW"/>
              </w:rPr>
              <w:t>(</w:t>
            </w:r>
            <w:r w:rsidRPr="001D4A79">
              <w:rPr>
                <w:color w:val="000000" w:themeColor="text1"/>
              </w:rPr>
              <w:t>16.7</w:t>
            </w:r>
            <w:r w:rsidRPr="001D4A79">
              <w:rPr>
                <w:color w:val="000000" w:themeColor="text1"/>
                <w:lang w:val="zh-TW"/>
              </w:rPr>
              <w:t>)</w:t>
            </w:r>
          </w:p>
        </w:tc>
      </w:tr>
    </w:tbl>
    <w:p w14:paraId="7B39246B" w14:textId="77777777" w:rsidR="003949AE" w:rsidRPr="001D4A79" w:rsidRDefault="003949AE" w:rsidP="003949A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4A79">
        <w:rPr>
          <w:rFonts w:ascii="Times New Roman" w:hAnsi="Times New Roman" w:cs="Times New Roman"/>
          <w:color w:val="000000" w:themeColor="text1"/>
        </w:rPr>
        <w:t>Legend: Data are presented as the n (%).</w:t>
      </w:r>
    </w:p>
    <w:p w14:paraId="04449E1E" w14:textId="113E943E" w:rsidR="003949AE" w:rsidRP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C9D2B6" w14:textId="0727E2D2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354BFC" w14:textId="5802B942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89F356" w14:textId="0AEE530D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F4CFBE" w14:textId="4F70BC7D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FBF4E2" w14:textId="24ECB6FA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345EC7" w14:textId="7BC001FC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192B51" w14:textId="17890BF1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9BEA8C" w14:textId="6809AB84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05C609" w14:textId="551785C2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734543" w14:textId="1DB102AE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C09A3D" w14:textId="4630142E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830F37" w14:textId="4752629F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9E4C2C" w14:textId="3C520DFA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EF0AEF" w14:textId="2EC0C759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AC7DF2" w14:textId="2D119AF7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72B246" w14:textId="615CDA2B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2A919E" w14:textId="3A782599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47441C" w14:textId="752A956A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B2F04D" w14:textId="66623982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4515C1" w14:textId="46E79590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EFBCE4" w14:textId="77D2ADD0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630271" w14:textId="77777777" w:rsidR="003949AE" w:rsidRDefault="003949A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4"/>
    <w:p w14:paraId="76659742" w14:textId="10E266FB" w:rsidR="00DF518F" w:rsidRPr="00A859AF" w:rsidRDefault="00DF518F" w:rsidP="00A859A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9A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1FFA768" wp14:editId="0781929E">
            <wp:extent cx="4183039" cy="3818421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1965" cy="3826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56BC5" w14:textId="798974E2" w:rsidR="00DF518F" w:rsidRPr="00FE7C1C" w:rsidRDefault="009E1B65" w:rsidP="00030C41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29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="00DF518F" w:rsidRPr="0029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29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F518F" w:rsidRPr="0029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proofErr w:type="spellEnd"/>
      <w:r w:rsidR="0029240B" w:rsidRPr="002924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9240B" w:rsidRPr="0029240B">
        <w:rPr>
          <w:rFonts w:ascii="Times New Roman" w:hAnsi="Times New Roman" w:cs="Times New Roman"/>
          <w:b/>
          <w:bCs/>
          <w:color w:val="000000" w:themeColor="text1"/>
        </w:rPr>
        <w:t>|</w:t>
      </w:r>
      <w:r w:rsidR="0029240B" w:rsidRPr="002924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30C41" w:rsidRPr="00FE7C1C">
        <w:rPr>
          <w:rFonts w:ascii="Times New Roman" w:hAnsi="Times New Roman" w:cs="Times New Roman"/>
          <w:color w:val="000000" w:themeColor="text1"/>
          <w:sz w:val="24"/>
          <w:szCs w:val="24"/>
        </w:rPr>
        <w:t>The long-term efficiency of radiofrequency catheter ablation after repeated procedures.</w:t>
      </w:r>
    </w:p>
    <w:sectPr w:rsidR="00DF518F" w:rsidRPr="00FE7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46496" w14:textId="77777777" w:rsidR="00583E26" w:rsidRDefault="00583E26" w:rsidP="00E705AB">
      <w:r>
        <w:separator/>
      </w:r>
    </w:p>
  </w:endnote>
  <w:endnote w:type="continuationSeparator" w:id="0">
    <w:p w14:paraId="5B3966E7" w14:textId="77777777" w:rsidR="00583E26" w:rsidRDefault="00583E26" w:rsidP="00E70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4FEFA" w14:textId="77777777" w:rsidR="00583E26" w:rsidRDefault="00583E26" w:rsidP="00E705AB">
      <w:r>
        <w:separator/>
      </w:r>
    </w:p>
  </w:footnote>
  <w:footnote w:type="continuationSeparator" w:id="0">
    <w:p w14:paraId="09794080" w14:textId="77777777" w:rsidR="00583E26" w:rsidRDefault="00583E26" w:rsidP="00E70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A1B29"/>
    <w:multiLevelType w:val="hybridMultilevel"/>
    <w:tmpl w:val="3DF8C2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TW2NDI2szQF8pR0lIJTi4sz8/NACkxrASICstEsAAAA"/>
  </w:docVars>
  <w:rsids>
    <w:rsidRoot w:val="007A6AF4"/>
    <w:rsid w:val="0001608D"/>
    <w:rsid w:val="00030C41"/>
    <w:rsid w:val="0004705B"/>
    <w:rsid w:val="00073028"/>
    <w:rsid w:val="00106A91"/>
    <w:rsid w:val="00106BC4"/>
    <w:rsid w:val="00137163"/>
    <w:rsid w:val="0016434E"/>
    <w:rsid w:val="00190938"/>
    <w:rsid w:val="001C2720"/>
    <w:rsid w:val="001D0C02"/>
    <w:rsid w:val="001F18EC"/>
    <w:rsid w:val="00201D29"/>
    <w:rsid w:val="00223824"/>
    <w:rsid w:val="00225CA5"/>
    <w:rsid w:val="002536D2"/>
    <w:rsid w:val="00280027"/>
    <w:rsid w:val="00284853"/>
    <w:rsid w:val="00290912"/>
    <w:rsid w:val="0029240B"/>
    <w:rsid w:val="002A300F"/>
    <w:rsid w:val="00310116"/>
    <w:rsid w:val="00320EA8"/>
    <w:rsid w:val="0036131C"/>
    <w:rsid w:val="0036451E"/>
    <w:rsid w:val="00375948"/>
    <w:rsid w:val="003949AE"/>
    <w:rsid w:val="00396D33"/>
    <w:rsid w:val="003A1A66"/>
    <w:rsid w:val="003B62B4"/>
    <w:rsid w:val="003C2986"/>
    <w:rsid w:val="003D51C6"/>
    <w:rsid w:val="004041B0"/>
    <w:rsid w:val="00404E05"/>
    <w:rsid w:val="00455AFD"/>
    <w:rsid w:val="0047517C"/>
    <w:rsid w:val="005006C7"/>
    <w:rsid w:val="00553A7B"/>
    <w:rsid w:val="00583E26"/>
    <w:rsid w:val="005922E3"/>
    <w:rsid w:val="005E276B"/>
    <w:rsid w:val="005E3BD6"/>
    <w:rsid w:val="0062490E"/>
    <w:rsid w:val="006276D1"/>
    <w:rsid w:val="006B27DB"/>
    <w:rsid w:val="00715DA1"/>
    <w:rsid w:val="00715DF4"/>
    <w:rsid w:val="00715FA0"/>
    <w:rsid w:val="0071772F"/>
    <w:rsid w:val="00717DCE"/>
    <w:rsid w:val="00756714"/>
    <w:rsid w:val="0079451C"/>
    <w:rsid w:val="007A6AF4"/>
    <w:rsid w:val="007B3589"/>
    <w:rsid w:val="007E1358"/>
    <w:rsid w:val="0081112F"/>
    <w:rsid w:val="00827425"/>
    <w:rsid w:val="00842247"/>
    <w:rsid w:val="0084374B"/>
    <w:rsid w:val="008C3E19"/>
    <w:rsid w:val="008D1685"/>
    <w:rsid w:val="00901C39"/>
    <w:rsid w:val="009324E4"/>
    <w:rsid w:val="009332DE"/>
    <w:rsid w:val="00964EC9"/>
    <w:rsid w:val="009731E4"/>
    <w:rsid w:val="009A271C"/>
    <w:rsid w:val="009A2B6E"/>
    <w:rsid w:val="009B1C8B"/>
    <w:rsid w:val="009E1B65"/>
    <w:rsid w:val="009E2C5F"/>
    <w:rsid w:val="009F1E1F"/>
    <w:rsid w:val="00A74CE8"/>
    <w:rsid w:val="00A859AF"/>
    <w:rsid w:val="00B406C4"/>
    <w:rsid w:val="00B51D35"/>
    <w:rsid w:val="00B703C7"/>
    <w:rsid w:val="00B85CDE"/>
    <w:rsid w:val="00BD1791"/>
    <w:rsid w:val="00BE506C"/>
    <w:rsid w:val="00BF3A22"/>
    <w:rsid w:val="00C519FA"/>
    <w:rsid w:val="00C51D5A"/>
    <w:rsid w:val="00C673C8"/>
    <w:rsid w:val="00C87626"/>
    <w:rsid w:val="00C96EEF"/>
    <w:rsid w:val="00CF1CA8"/>
    <w:rsid w:val="00D43005"/>
    <w:rsid w:val="00D553A4"/>
    <w:rsid w:val="00D57620"/>
    <w:rsid w:val="00D6416A"/>
    <w:rsid w:val="00D85BE7"/>
    <w:rsid w:val="00DB24BD"/>
    <w:rsid w:val="00DC7488"/>
    <w:rsid w:val="00DE0F34"/>
    <w:rsid w:val="00DF12E5"/>
    <w:rsid w:val="00DF518F"/>
    <w:rsid w:val="00E00804"/>
    <w:rsid w:val="00E058CF"/>
    <w:rsid w:val="00E61149"/>
    <w:rsid w:val="00E705AB"/>
    <w:rsid w:val="00E90850"/>
    <w:rsid w:val="00E9524B"/>
    <w:rsid w:val="00EA7628"/>
    <w:rsid w:val="00EB4C03"/>
    <w:rsid w:val="00F35D0B"/>
    <w:rsid w:val="00F4517F"/>
    <w:rsid w:val="00F91119"/>
    <w:rsid w:val="00FA1A78"/>
    <w:rsid w:val="00FD5D46"/>
    <w:rsid w:val="00FE160C"/>
    <w:rsid w:val="00FE7C1C"/>
    <w:rsid w:val="00FF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4A0B3"/>
  <w15:chartTrackingRefBased/>
  <w15:docId w15:val="{DEAD905F-465E-49BE-99FE-6351527C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5AB"/>
    <w:rPr>
      <w:sz w:val="18"/>
      <w:szCs w:val="18"/>
    </w:rPr>
  </w:style>
  <w:style w:type="paragraph" w:customStyle="1" w:styleId="Default">
    <w:name w:val="Default"/>
    <w:link w:val="DefaultChar"/>
    <w:rsid w:val="00E705A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7">
    <w:name w:val="Balloon Text"/>
    <w:basedOn w:val="a"/>
    <w:link w:val="a8"/>
    <w:uiPriority w:val="99"/>
    <w:semiHidden/>
    <w:unhideWhenUsed/>
    <w:rsid w:val="009332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32DE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04E0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04E05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404E0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4E0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04E05"/>
    <w:rPr>
      <w:b/>
      <w:bCs/>
      <w:sz w:val="20"/>
      <w:szCs w:val="20"/>
    </w:rPr>
  </w:style>
  <w:style w:type="table" w:styleId="ae">
    <w:name w:val="Table Grid"/>
    <w:basedOn w:val="a1"/>
    <w:uiPriority w:val="39"/>
    <w:rsid w:val="00842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a0"/>
    <w:link w:val="Default"/>
    <w:rsid w:val="007B3589"/>
    <w:rPr>
      <w:rFonts w:ascii="Helvetica" w:eastAsia="Arial Unicode MS" w:hAnsi="Helvetica" w:cs="Arial Unicode MS"/>
      <w:color w:val="000000"/>
      <w:kern w:val="0"/>
      <w:sz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3949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1FF8EFA59B44C98C0E0D5E0D525D2" ma:contentTypeVersion="13" ma:contentTypeDescription="Create a new document." ma:contentTypeScope="" ma:versionID="743af533076f8dc9862a546ee1d15596">
  <xsd:schema xmlns:xsd="http://www.w3.org/2001/XMLSchema" xmlns:xs="http://www.w3.org/2001/XMLSchema" xmlns:p="http://schemas.microsoft.com/office/2006/metadata/properties" xmlns:ns3="63ca0e01-432a-4a3b-8b4c-b43b881c7775" xmlns:ns4="8ff21387-cc23-4b82-8d74-468a1d0a45eb" targetNamespace="http://schemas.microsoft.com/office/2006/metadata/properties" ma:root="true" ma:fieldsID="d24939a9db3047a2c3f582d2beb552ba" ns3:_="" ns4:_="">
    <xsd:import namespace="63ca0e01-432a-4a3b-8b4c-b43b881c7775"/>
    <xsd:import namespace="8ff21387-cc23-4b82-8d74-468a1d0a45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ca0e01-432a-4a3b-8b4c-b43b881c77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21387-cc23-4b82-8d74-468a1d0a45e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C674FD-FACA-4074-9B33-41F056E098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0B7FEE-22FB-4B24-9F6F-F15313A5A4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11D48D-815C-4892-BF86-D3A7AEE53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ca0e01-432a-4a3b-8b4c-b43b881c7775"/>
    <ds:schemaRef ds:uri="8ff21387-cc23-4b82-8d74-468a1d0a45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彬</dc:creator>
  <cp:keywords/>
  <dc:description/>
  <cp:lastModifiedBy>Bin Zhou</cp:lastModifiedBy>
  <cp:revision>34</cp:revision>
  <dcterms:created xsi:type="dcterms:W3CDTF">2020-10-17T19:32:00Z</dcterms:created>
  <dcterms:modified xsi:type="dcterms:W3CDTF">2021-05-0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1FF8EFA59B44C98C0E0D5E0D525D2</vt:lpwstr>
  </property>
</Properties>
</file>